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676" w:rsidRPr="00D16676" w:rsidRDefault="00A70DE2">
      <w:pPr>
        <w:rPr>
          <w:rFonts w:ascii="Arial" w:hAnsi="Arial"/>
        </w:rPr>
      </w:pPr>
      <w:r>
        <w:rPr>
          <w:rFonts w:ascii="Arial" w:hAnsi="Arial"/>
          <w:b/>
        </w:rPr>
        <w:t>Supplemental</w:t>
      </w:r>
      <w:r w:rsidR="0039326D">
        <w:rPr>
          <w:rFonts w:ascii="Arial" w:hAnsi="Arial"/>
          <w:b/>
        </w:rPr>
        <w:t xml:space="preserve"> Table 2</w:t>
      </w:r>
      <w:r w:rsidR="00D16676" w:rsidRPr="00D16676">
        <w:rPr>
          <w:rFonts w:ascii="Arial" w:hAnsi="Arial"/>
          <w:b/>
        </w:rPr>
        <w:t>: Genes included in specific clusters depending on correlation of H3K27me3 enrichment and expression in WT and kmt6.</w:t>
      </w:r>
      <w:r w:rsidR="00D16676" w:rsidRPr="00D16676">
        <w:rPr>
          <w:rFonts w:ascii="Arial" w:hAnsi="Arial"/>
        </w:rPr>
        <w:t xml:space="preserve"> Only clusters discussed in the manuscript are listed here. Identities of other groups of genes present in specific clusters are available upon request.</w:t>
      </w:r>
    </w:p>
    <w:p w:rsidR="00D16676" w:rsidRDefault="00D16676"/>
    <w:tbl>
      <w:tblPr>
        <w:tblW w:w="14250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110"/>
        <w:gridCol w:w="4590"/>
        <w:gridCol w:w="2250"/>
        <w:gridCol w:w="4140"/>
        <w:gridCol w:w="2160"/>
      </w:tblGrid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D16676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Locus I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D16676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Predicted pfam, known gene name or func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D16676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Pathway code or cluster nam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D16676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Pathway name or gene na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</w:pPr>
            <w:r w:rsidRPr="00D16676">
              <w:rPr>
                <w:rFonts w:ascii="Arial" w:hAnsi="Arial" w:cs="Verdana"/>
                <w:b/>
                <w:bCs/>
                <w:color w:val="000000"/>
                <w:sz w:val="20"/>
                <w:szCs w:val="20"/>
              </w:rPr>
              <w:t>Comments</w:t>
            </w:r>
          </w:p>
        </w:tc>
      </w:tr>
      <w:tr w:rsidR="00D16676" w:rsidRPr="00D16676">
        <w:trPr>
          <w:trHeight w:val="260"/>
        </w:trPr>
        <w:tc>
          <w:tcPr>
            <w:tcW w:w="5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  <w:t xml:space="preserve">a. Primary Metabolism clusters 2 and 5 (induced in </w:t>
            </w:r>
            <w:r w:rsidRPr="00D16676">
              <w:rPr>
                <w:rFonts w:ascii="Arial" w:hAnsi="Arial" w:cs="Verdana"/>
                <w:b/>
                <w:bCs/>
                <w:i/>
                <w:iCs/>
                <w:color w:val="000000"/>
                <w:sz w:val="16"/>
                <w:szCs w:val="20"/>
              </w:rPr>
              <w:t>kmt6</w:t>
            </w:r>
            <w:r w:rsidRPr="00D16676"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spacing w:before="12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90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, subgroup, catalytic 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BGALACT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lactose degradation 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20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LIPAS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iacylglycerol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19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, family 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108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omogalacturonan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6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44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DIMBOA-glucoside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lso in cluster FG3_40</w:t>
            </w: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89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rotein-arginine deimi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49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rotein citrullin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3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ix-hairpin glycosid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76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gen degradation 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esquiterpencyclase pathway</w:t>
            </w: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18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TPase, P-type, ATPase-associated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13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pper transport 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6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canavalin A-like lectin/gluca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(1,4)-&amp;beta;-xylan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48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, subgroup, catalytic 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(1,4)-&amp;beta;-xylan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04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(1,4)-&amp;beta;-xylan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53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8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ellulose degradation II (fung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6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, family 62, arabinosid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9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L-arabinan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03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S9, prolyl oligopeptidase, catalytic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9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L-arabinan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1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, subgroup, catalytic 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814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cidification and chitin degradation (in carnivorous plants)</w:t>
            </w: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5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hitin-binding, type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814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cidification and chitin degradation (in carnivorous plants)</w:t>
            </w: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2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, subgroup, catalytic 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814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cidification and chitin degradation (in carnivorous plants)</w:t>
            </w: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56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hitin-binding, type 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814</w:t>
            </w:r>
          </w:p>
        </w:tc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cidification and chitin degradation (in carnivorous plants)</w:t>
            </w: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80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, clan GH-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0-13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melibiose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06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, clan GH-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0-13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melibiose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06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, subgroup, catalytic 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4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upin, RmlC-typ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YRFUMCAT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yrosine degradation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04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Branched-chain amino acid aminotransferase I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45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lanyl-tRNA synthetase, class IIc, core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, subgroup, catalytic 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5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arbohydrate-binding domain family 9-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92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arbohydrate-binding domain family 9-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0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ellulose-binding domain, fung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1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ellulose-binding domain, fung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8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alactose-binding domain-li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44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ignal transduction histidine kinase, 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62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ignal transduction histidine kinase, 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8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erine/threonine-protein kinase-like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74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erine/threonine-protein kinase-like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13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erine/threonine-protein kinase-like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5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erine/threonine-protein kinase-like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15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yrosine-protein kinase, active s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45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68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yl hydrolase family 43, five-bladed beta-propellor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06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al-1</w:t>
            </w:r>
            <w:r w:rsidR="008C5F99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/car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8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pks10/fu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9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kinase in zon pathw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3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ichodiene synth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tri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07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S53, propeptid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6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S58, Dmp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75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aspart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81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S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84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C14, caspase catalyt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7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S10, serine carboxypeptid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8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S8/S53, subtilisin/kexin/sedolis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56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C2, calpain, catalytic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8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M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16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M14, carboxypeptidase 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74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M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02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M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roteinase inhibitor, propeptid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2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M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41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M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99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ptidase C14, caspase catalyt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0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exoki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28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4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AD(P)-binding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96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AD(P)-binding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70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AD(P)-binding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6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lginate lyase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74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se-methanol-choline oxidoreductase, C-termin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44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erpenoid synth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5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DNA glycosyl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85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20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uanylate kinase/L-type calcium chann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42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49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yl transferase, family 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79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95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atty acid hydroxyl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01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as small GTPase, Rab typ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28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LC-like phosphodiesterase, TIM beta/alpha-barrel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5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1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ansferrin receptor-like, dimerisation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12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3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roteinase inhibitor, propeptid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84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, subgroup, catalytic 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60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ullin repeat-like-containing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76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13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Zinc finger, RING-type, conserved s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14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26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elA/Spo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59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roteinase inhibitor, propeptid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99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side hydrolase/deacetylase, beta/alpha-barre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2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51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nkyrin repeat-containing dom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83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ctate lyase/Amb allerg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5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  <w:t>b. Primary Metabolism cluster 7 (repressed by high nitrogen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1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8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erine hydroxymethyltransferase, mitochondrial precurs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1CMET2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44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BGALACT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82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ysteine dioxyge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YSTEINE-DEG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52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yruvate ki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ERMENTATION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39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samine-6-phosphate isom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AMCAT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34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enol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genesis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12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genesis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99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hosphoglycerate ki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genesis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84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se-6-phosphate isom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genesis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05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phosphoglycerate mut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genesis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25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eraldehyde-3-phosphate dehydroge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neogenesis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5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exoki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SE1PMETAB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se and glucose-1-phosphate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39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exokinase-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SE1PMETAB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se and glucose-1-phosphate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65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SE1PMETAB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cose and glucose-1-phosphate degrad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43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tamate synthase precurs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GLNSYN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17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ADP-specific glutamate dehydroge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UTAMATE-SYN2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45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6-phosphofructoki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LYSI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17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2-methylcitrate synthase, mitochondrial precurs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OXYLATE-BYPAS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31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5-proFAR isom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ISTSYN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9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mevalonate ki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OMOSER-THRESYN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64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lipid particle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LIPAS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7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alpha-1,2-mannosyltransferase Kre5</w:t>
            </w:r>
          </w:p>
        </w:tc>
        <w:tc>
          <w:tcPr>
            <w:tcW w:w="6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MANNOSYL-CHITO-DOLICHOL-BIOSYNTHE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58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ibulose-phosphate 3-epim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ONOXIPENT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25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yrroline-5-carboxylate reduct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ROSYN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88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ROUT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94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inositol-3-phosphate synthase isozyme 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23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82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gen synth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06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37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DP-diacylglycerol-serine O-phosphatidyltransf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66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hosphatidylethanolamine biosynthesis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40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sn-1,2-diacylglycerol cholinephosphotransf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66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hosphatidylethanolamine biosynthesis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15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orotidine 5'-phosphate decarboxyl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68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uridine-5'-phosphate biosynthe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67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orotate reduct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68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uridine-5'-phosphate biosynthe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61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ogen phosphoryl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9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84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fatty acid desatu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9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52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rotein SUR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07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zymosterol biosynthe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83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-4 methylsterol oxid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07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zymosterol biosynthe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50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-5 sterol desatu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07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ergosterol biosynthe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10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10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0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lycerol-3-phosphate dehydroge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1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91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1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66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alactose-1-phosphate uridylyltransf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3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98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35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04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35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15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CDP-diacylglycerol-inositol 3-phosphatidyltransf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35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78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terol 24-C-methyltransf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42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20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69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89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8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95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chitinase 18-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81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4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lasma membrane ATP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81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04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ysteine desulfurase, mitochondrial precurs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82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08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3DJ-114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47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3O-41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70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aminoalcoholphosphotransf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3O-4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20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66-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56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ALVADEHYPOX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52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phosphoserine phosphat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SERSYN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9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alpha,alpha-trehalose-phosphate synthase subunit TP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ESYN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37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phospholipid:diacylglycerol acyltransf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IGLSYN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97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aspartate-tRNA lig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NA-CHARGING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71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dihydroxy-acid dehydrat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VALSYN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30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34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3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45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46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46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60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62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63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7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78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7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80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94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02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0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2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23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24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24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3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3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44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50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53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6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6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62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84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89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94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02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06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0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07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26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53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59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70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72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38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4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47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4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851A8A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8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95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97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97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99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05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06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1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22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28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29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3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36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37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38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4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44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47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50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54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91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98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98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14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16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16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18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30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48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49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5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51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58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58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5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65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6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78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85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90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99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00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05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05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10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11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18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20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2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25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27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2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31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3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52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55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56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57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61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66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79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81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83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83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8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91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9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0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12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15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2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25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33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38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4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4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6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94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3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17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28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29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35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37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4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42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44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45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46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55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58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6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69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73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78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81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84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85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90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96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97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97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2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25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28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6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63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64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7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77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87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8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89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91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92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94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04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06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18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19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20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2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37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38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44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62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65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71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76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8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85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86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8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95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28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58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6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02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86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49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5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  <w:t xml:space="preserve">c. Secondary Metabolites clusters 1, 4 and 7 (induced in </w:t>
            </w:r>
            <w:r w:rsidRPr="00D16676">
              <w:rPr>
                <w:rFonts w:ascii="Arial" w:hAnsi="Arial" w:cs="Verdana"/>
                <w:b/>
                <w:bCs/>
                <w:i/>
                <w:iCs/>
                <w:color w:val="000000"/>
                <w:sz w:val="16"/>
                <w:szCs w:val="20"/>
              </w:rPr>
              <w:t>kmt6</w:t>
            </w:r>
            <w:r w:rsidRPr="00D16676"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73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4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78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umonis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06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arO rhodops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arotenoid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ar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06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arX carotenoid dioxyge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arotenoid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cao-1/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car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3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ichothecene 15-O-acetyltransf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ichothece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tri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3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ichodiene oxygenase [cytochrome P45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ichothece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tri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3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ichodiene synthase [sesquiterpene cyclase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ichothece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tri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3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egulatory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ichothece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tri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96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olyketide synth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2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pks14/grs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59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olyketide synth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2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pks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59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elated to O-methyltransfer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2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69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elated to integral membrane protein PTH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69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olyketide synth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pks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79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1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79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olyketide synth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1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pks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79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olyketide synth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usarin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pks10/fus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8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elated to pepsin A-1 precurs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usarin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fus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80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oxidoreduct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usarin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fus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80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ansport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usarin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fus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80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oxidoreduct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usarin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fus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80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ytochrome P4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usarin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fus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80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usarin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20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20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ytochrome P4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20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olyketide synth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pks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2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on-ribosomal peptide synthet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nps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2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6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elated to 6-hydroxy-d-nicotine oxid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6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elated to salicylate hydroxyl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6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6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elated to beta-glucosidase precurs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58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</w:rPr>
              <w:t xml:space="preserve">next to </w:t>
            </w: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pks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2</w:t>
            </w: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22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drol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usarin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fus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8C5F99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>
              <w:rPr>
                <w:rFonts w:ascii="Arial" w:hAnsi="Arial" w:cs="Verdana"/>
                <w:color w:val="000000"/>
                <w:sz w:val="16"/>
                <w:szCs w:val="20"/>
              </w:rPr>
              <w:t xml:space="preserve">next to </w:t>
            </w: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pks</w:t>
            </w:r>
            <w:r w:rsidR="00D16676"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10</w:t>
            </w: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2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translation elongation fact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usarin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fus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79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elated to Tri13 - putative cytochrome p450 monooxyge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7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elated to Tri13 - putative cytochrome p450 monooxyge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5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  <w:t>d. Secondary Metabolites cluster 8 (repressed in high nitrogen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2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ofusar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1(pks-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ofusar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ofusar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ofusar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2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ofusar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2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gi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ofusar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2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urofusar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06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robable ammonium permease MEP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arotenoid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54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related to multidrug resistance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54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KS-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3_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5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7C1664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  <w:t>e</w:t>
            </w:r>
            <w:r w:rsidR="00D16676" w:rsidRPr="00D16676"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  <w:t xml:space="preserve">. Secretome clusters 7 and 8 (induced in </w:t>
            </w:r>
            <w:r w:rsidR="00D16676" w:rsidRPr="00D16676">
              <w:rPr>
                <w:rFonts w:ascii="Arial" w:hAnsi="Arial" w:cs="Verdana"/>
                <w:b/>
                <w:bCs/>
                <w:i/>
                <w:iCs/>
                <w:color w:val="000000"/>
                <w:sz w:val="16"/>
                <w:szCs w:val="20"/>
              </w:rPr>
              <w:t>kmt6</w:t>
            </w:r>
            <w:r w:rsidR="00D16676" w:rsidRPr="00D16676"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06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07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cytochrome P450 monooxyge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66-3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174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26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3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3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5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class V chiti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81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68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89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49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03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12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13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15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19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olygalacturonase 1 precurs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108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21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2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81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40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ectinesterase precurs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108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45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5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60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7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79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86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88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90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34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56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65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70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74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74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7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79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80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8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47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66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28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92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0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48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7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03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2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06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13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43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56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59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6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beta-glucosid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44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00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04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06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10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3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34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43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4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56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81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45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46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83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84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84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95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01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25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4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44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68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68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89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9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93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00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03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05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12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15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21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23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26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27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30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3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3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40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43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48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3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58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6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6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endo-1,4-beta-xylanase 2 precurs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84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T-2 toxin biosynthesis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LIPAS-PW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95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39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6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66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73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74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74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81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484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580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46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46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46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55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56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6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alpha-L-arabinofuranosidase precurs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9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67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67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68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7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72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80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97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98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798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0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1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80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07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09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09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1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81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935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45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benzoate 4-monooxygena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03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55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58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6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67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069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03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00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03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9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07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07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68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1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4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15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19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20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20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22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23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23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25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conserved hypothetical prote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568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27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31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36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3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37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48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endo-1,4-beta-xylanase precurso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PWY-67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49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06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12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43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44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54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59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64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9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21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45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46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95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396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5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7C1664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  <w:t>f</w:t>
            </w:r>
            <w:r w:rsidR="00D16676" w:rsidRPr="00D16676"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  <w:t>. Secretome cluster 9 (repressed in high nitrogen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2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aur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2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hypothetical protein similar to brown 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8C5F99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i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gip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232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8C5F99">
              <w:rPr>
                <w:rFonts w:ascii="Arial" w:hAnsi="Arial" w:cs="Verdana"/>
                <w:i/>
                <w:color w:val="000000"/>
                <w:sz w:val="16"/>
                <w:szCs w:val="20"/>
              </w:rPr>
              <w:t>aur</w:t>
            </w: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 xml:space="preserve"> cluster unnamed ge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0699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1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16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124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  <w:tr w:rsidR="00D16676" w:rsidRPr="00D16676">
        <w:trPr>
          <w:trHeight w:val="26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FGSG_1220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rPr>
                <w:rFonts w:ascii="Arial" w:hAnsi="Arial" w:cs="Verdana"/>
                <w:color w:val="000000"/>
                <w:sz w:val="16"/>
                <w:szCs w:val="20"/>
              </w:rPr>
            </w:pPr>
            <w:r w:rsidRPr="00D16676">
              <w:rPr>
                <w:rFonts w:ascii="Arial" w:hAnsi="Arial" w:cs="Verdana"/>
                <w:color w:val="000000"/>
                <w:sz w:val="16"/>
                <w:szCs w:val="20"/>
              </w:rPr>
              <w:t>N/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D16676" w:rsidRPr="00D16676" w:rsidRDefault="00D16676" w:rsidP="00D166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Verdana"/>
                <w:color w:val="000000"/>
                <w:sz w:val="16"/>
                <w:szCs w:val="20"/>
              </w:rPr>
            </w:pPr>
          </w:p>
        </w:tc>
      </w:tr>
    </w:tbl>
    <w:p w:rsidR="008C5F99" w:rsidRPr="00D16676" w:rsidRDefault="008C5F99">
      <w:pPr>
        <w:rPr>
          <w:rFonts w:ascii="Arial" w:hAnsi="Arial"/>
          <w:sz w:val="16"/>
        </w:rPr>
      </w:pPr>
    </w:p>
    <w:sectPr w:rsidR="008C5F99" w:rsidRPr="00D16676" w:rsidSect="00D16676">
      <w:pgSz w:w="15840" w:h="12240" w:orient="landscape"/>
      <w:pgMar w:top="1440" w:right="720" w:bottom="1440" w:left="72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16676"/>
    <w:rsid w:val="00363896"/>
    <w:rsid w:val="0039326D"/>
    <w:rsid w:val="007C1664"/>
    <w:rsid w:val="00851A8A"/>
    <w:rsid w:val="008C5F99"/>
    <w:rsid w:val="009C6B9C"/>
    <w:rsid w:val="00A70DE2"/>
    <w:rsid w:val="00BE26BE"/>
    <w:rsid w:val="00D16676"/>
    <w:rsid w:val="00F2196D"/>
    <w:rsid w:val="00F25EB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1554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3056</Words>
  <Characters>17424</Characters>
  <Application>Microsoft Macintosh Word</Application>
  <DocSecurity>0</DocSecurity>
  <Lines>14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eitag</dc:creator>
  <cp:keywords/>
  <cp:lastModifiedBy>Michael Freitag</cp:lastModifiedBy>
  <cp:revision>6</cp:revision>
  <dcterms:created xsi:type="dcterms:W3CDTF">2013-07-08T17:01:00Z</dcterms:created>
  <dcterms:modified xsi:type="dcterms:W3CDTF">2013-07-16T17:18:00Z</dcterms:modified>
</cp:coreProperties>
</file>